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900"/>
        <w:gridCol w:w="1218"/>
        <w:gridCol w:w="1555"/>
        <w:gridCol w:w="1701"/>
        <w:gridCol w:w="1480"/>
      </w:tblGrid>
      <w:tr w:rsidR="00AD35DB" w:rsidRPr="00AD35DB" w:rsidTr="00001AEC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80161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 w:rsidRPr="00AD35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 </w:t>
            </w:r>
            <w:proofErr w:type="spellStart"/>
            <w:r w:rsidRPr="00AD35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opathological</w:t>
            </w:r>
            <w:proofErr w:type="spellEnd"/>
            <w:r w:rsidRPr="00AD35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eatures of breast cancer patients</w:t>
            </w:r>
          </w:p>
        </w:tc>
      </w:tr>
      <w:tr w:rsidR="00AD35DB" w:rsidRPr="00AD35DB" w:rsidTr="00001AEC">
        <w:trPr>
          <w:trHeight w:val="280"/>
        </w:trPr>
        <w:tc>
          <w:tcPr>
            <w:tcW w:w="197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B6795A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1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B6795A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2403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B6795A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TF3</w:t>
            </w:r>
          </w:p>
        </w:tc>
      </w:tr>
      <w:tr w:rsidR="00AD35DB" w:rsidRPr="00AD35DB" w:rsidTr="00001AEC">
        <w:trPr>
          <w:trHeight w:val="280"/>
        </w:trPr>
        <w:tc>
          <w:tcPr>
            <w:tcW w:w="197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8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7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D35DB" w:rsidRPr="00AD35DB" w:rsidTr="00001AEC">
        <w:trPr>
          <w:trHeight w:val="280"/>
        </w:trPr>
        <w:tc>
          <w:tcPr>
            <w:tcW w:w="197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B6795A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B6795A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*</w:t>
            </w: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B6795A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*</w:t>
            </w: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B6795A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B6795A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C771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</w:t>
            </w:r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</w:t>
            </w:r>
            <w:proofErr w:type="spellEnd"/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B6795A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79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ER-2 statu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AD35DB">
        <w:trPr>
          <w:trHeight w:val="280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</w:tr>
      <w:tr w:rsidR="00AD35DB" w:rsidRPr="00AD35DB" w:rsidTr="00001AEC">
        <w:trPr>
          <w:trHeight w:val="290"/>
        </w:trPr>
        <w:tc>
          <w:tcPr>
            <w:tcW w:w="19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D35DB" w:rsidRPr="00AD35DB" w:rsidRDefault="00AD35DB" w:rsidP="00AD35D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5DB" w:rsidRPr="00AD35DB" w:rsidTr="00001AEC">
        <w:trPr>
          <w:trHeight w:val="28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AD4" w:rsidRDefault="00BE41F2" w:rsidP="005B2A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D4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5B2A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  <w:p w:rsidR="005B2AD4" w:rsidRDefault="00BE41F2" w:rsidP="005B2A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g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5B2AD4" w:rsidRPr="005B2AD4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  <w:p w:rsidR="005B2AD4" w:rsidRPr="00AD35DB" w:rsidRDefault="00BE41F2" w:rsidP="005B2A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D4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5B2AD4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="005B2A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B2AD4" w:rsidRPr="005B2AD4">
              <w:rPr>
                <w:rFonts w:ascii="Times New Roman" w:hAnsi="Times New Roman" w:cs="Times New Roman"/>
                <w:sz w:val="24"/>
                <w:szCs w:val="24"/>
              </w:rPr>
              <w:t>epidermal growth factor receptor 2</w:t>
            </w:r>
          </w:p>
          <w:p w:rsidR="00AD35DB" w:rsidRPr="00AD35DB" w:rsidRDefault="00AD35DB" w:rsidP="00AD35D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ata were compared by Chi-square test, *, </w:t>
            </w:r>
            <w:r w:rsidRPr="00AD35D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D35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5.</w:t>
            </w:r>
          </w:p>
        </w:tc>
      </w:tr>
    </w:tbl>
    <w:p w:rsidR="005B2AD4" w:rsidRPr="005B2AD4" w:rsidRDefault="005B2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B2AD4" w:rsidRPr="005B2AD4" w:rsidSect="00AD35D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C8F" w:rsidRDefault="00007C8F" w:rsidP="00B6795A">
      <w:r>
        <w:separator/>
      </w:r>
    </w:p>
  </w:endnote>
  <w:endnote w:type="continuationSeparator" w:id="0">
    <w:p w:rsidR="00007C8F" w:rsidRDefault="00007C8F" w:rsidP="00B67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C8F" w:rsidRDefault="00007C8F" w:rsidP="00B6795A">
      <w:r>
        <w:separator/>
      </w:r>
    </w:p>
  </w:footnote>
  <w:footnote w:type="continuationSeparator" w:id="0">
    <w:p w:rsidR="00007C8F" w:rsidRDefault="00007C8F" w:rsidP="00B67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5DB"/>
    <w:rsid w:val="00001AEC"/>
    <w:rsid w:val="00007C8F"/>
    <w:rsid w:val="000F204C"/>
    <w:rsid w:val="00282EE1"/>
    <w:rsid w:val="00403E86"/>
    <w:rsid w:val="005B2AD4"/>
    <w:rsid w:val="0080161C"/>
    <w:rsid w:val="00AD35DB"/>
    <w:rsid w:val="00B6795A"/>
    <w:rsid w:val="00BE41F2"/>
    <w:rsid w:val="00C5692E"/>
    <w:rsid w:val="00C7710D"/>
    <w:rsid w:val="00F7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9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9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9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9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3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 Administrator</cp:lastModifiedBy>
  <cp:revision>6</cp:revision>
  <dcterms:created xsi:type="dcterms:W3CDTF">2018-03-14T09:20:00Z</dcterms:created>
  <dcterms:modified xsi:type="dcterms:W3CDTF">2018-03-19T02:23:00Z</dcterms:modified>
</cp:coreProperties>
</file>